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23E50" w14:textId="66DB767F" w:rsidR="00577840" w:rsidRPr="00577840" w:rsidRDefault="00577840" w:rsidP="00577840">
      <w:pPr>
        <w:pStyle w:val="PlainText"/>
        <w:rPr>
          <w:rFonts w:ascii="Courier New" w:hAnsi="Courier New" w:cs="Courier New"/>
          <w:b/>
          <w:bCs/>
          <w:sz w:val="16"/>
          <w:szCs w:val="16"/>
        </w:rPr>
      </w:pPr>
      <w:r w:rsidRPr="00577840">
        <w:rPr>
          <w:rFonts w:ascii="Courier New" w:hAnsi="Courier New" w:cs="Courier New"/>
          <w:b/>
          <w:bCs/>
          <w:sz w:val="16"/>
          <w:szCs w:val="16"/>
        </w:rPr>
        <w:t>NIMMO et al Supplementary Data file</w:t>
      </w:r>
    </w:p>
    <w:p w14:paraId="3A4E857E" w14:textId="77777777" w:rsidR="00577840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514026B" w14:textId="77777777" w:rsidR="00577840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CB7D643" w14:textId="716404AB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&gt;pAmp2GChlGFP</w:t>
      </w:r>
    </w:p>
    <w:p w14:paraId="53A3976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AAATTGTAAGCGTTAATATTTTGTTAAAATTCGCGTTAAATTTTTGTTAAATCAGCTCATTTTTTAACCAATAGGCCG</w:t>
      </w:r>
    </w:p>
    <w:p w14:paraId="45F3A301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ATCGGCAAAATCCCTTATAAATCAAAAGAATAGACCGAGATAGGGTTGAGTGGCCGCTACAGGGCGCTCCCATTCGCC</w:t>
      </w:r>
    </w:p>
    <w:p w14:paraId="2EC148BD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TTCAGGCTGCGCAACTGTTGGGAAGGGCGTTTCGGTGCGGGCCTCTTCGCTATTACGCCAGCTGGCGAAAGGGGGATGT</w:t>
      </w:r>
    </w:p>
    <w:p w14:paraId="4810394D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CTGCAAGGCGATTAAGTTGGGTAACGCCAGGGTTTTCCCAGTCACGACGTTGTAAAACGACGGCCAGTGAGCGCGACGT</w:t>
      </w:r>
    </w:p>
    <w:p w14:paraId="3173131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TACGACTCACTATAGGGCGAATTGGCGGAAGGCCGTCAAGGCCACGTGTCTTGTCCGCGGTACCTAAGTAAAGGAACT</w:t>
      </w:r>
    </w:p>
    <w:p w14:paraId="26B13F11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GAATGGTAAGGTAAATAAGGTTAAATCAAATCGAATGAAGGATACGGAAAGGTATGAAAGTCAAAACAGCGCTGAGCGT</w:t>
      </w:r>
    </w:p>
    <w:p w14:paraId="78CD287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GACTTTCGAAGGTTAACCAACCGTAGGGATGTCAATCCCACAGGGCTCAACAACCCAGGACAAATGTTGTCAGAAGAAC</w:t>
      </w:r>
    </w:p>
    <w:p w14:paraId="71976840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GTTGACCTGGGCAATCATATCTGTCTCGATCATTTTGTTCCATCTCTACCCCAGTAGAGAAAAATCCAGGTCATATCAT</w:t>
      </w:r>
    </w:p>
    <w:p w14:paraId="58875077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GGAGATGGAACTGAGAGAACGAAGATGAAGACGAGGCGAAGAAGGATGAGGTCCCGATCTCACAAGTCTCCATTAAGGA</w:t>
      </w:r>
    </w:p>
    <w:p w14:paraId="5A26D0C0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AGAGCTTGAAAGACAAATGAACGACTAGATAAATGTAGAAACGACACTTAATAGAAAGATAAGATGAAAGGCTCCCCA</w:t>
      </w:r>
    </w:p>
    <w:p w14:paraId="1E2348B1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CAACACAGTACCATGAGTGCAGAGTCACTGTTGGGAGTCGAGAGATACAATATGGTCTCGAATTAATTAACAAATGCCT</w:t>
      </w:r>
    </w:p>
    <w:p w14:paraId="4AA87A34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CTGGTTAGGCCAGAAGTATACCAGGAACCCTCATGCCTATTCGTTAACAAGCATTCTCTACATGGAAAAGAAGATCACC</w:t>
      </w:r>
    </w:p>
    <w:p w14:paraId="3C64F6C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GTTACACAACCGTAGATATTTCTCAGTGGCATCGTAAGGAACATTTCGAGGCATTCCAGTCTGTAGCACAGTGTACATA</w:t>
      </w:r>
    </w:p>
    <w:p w14:paraId="085D157B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AACCAGACAGTACAGCTTGATATCACCGCATTCCTTAAGACAGTAAAGAAGAACAAGCACAAGTTCTACCCAGCATTCA</w:t>
      </w:r>
    </w:p>
    <w:p w14:paraId="760DBE96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CCATATCCTTGCACGTCTTATGAACGCACATCCAGAGTTCCGTATGGCAATGAAGGATGGTGAGCTTGTCATCTGGGAT</w:t>
      </w:r>
    </w:p>
    <w:p w14:paraId="08557575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CTGTACATCCATGTTATACAGTATTCCATGAGCAGACAGAGACATTCTCTTCCCTTTGGTCTGAGTATCATGATGATTT</w:t>
      </w:r>
    </w:p>
    <w:p w14:paraId="5187D1CF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CGTCAGTTCCTTCATATCTACTCTCAGGATGTAGCATGTTATGGTGAGAACCTTGCATATTTCCCAAAGGGTTTCATCG</w:t>
      </w:r>
    </w:p>
    <w:p w14:paraId="6288D6E7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AATATGTTCTTCGTATCTGCAAACCCTTGGGTATCTTTCACATCTTTCGATCTTAACGTCGCGAACATGGACAATTTC</w:t>
      </w:r>
    </w:p>
    <w:p w14:paraId="36A93A8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TCGCACCAGTATTCACCATGGGTAAGTATTATACACAGGGTGATAAGGTCCTTATGCCACTTGCAATCCAGGTACATCA</w:t>
      </w:r>
    </w:p>
    <w:p w14:paraId="15381CE0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GCAGTATGTGATGGTTTCCATGTAGGTCGTATGCTTAACGAGCTTCAGCAGTATTGTGACGAGTGGCAAGGTGGTGCAT</w:t>
      </w:r>
    </w:p>
    <w:p w14:paraId="24B8753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GACTTCTATTCTATTTGAAAGGGAACTATTCTCCCGAGGCATTATTAGTGACACTAACAAGAGTACTTGTACTATCTCG</w:t>
      </w:r>
    </w:p>
    <w:p w14:paraId="5374E55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CTACGCTGCTATGTCTAAGGGTGAAGAACTTTTCACAGGTGTAGTACCAATCCTTGTCGAGCTTGATGGTGATGTAAA</w:t>
      </w:r>
    </w:p>
    <w:p w14:paraId="469017B2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GGTCATAAGTTCTCTGTATCTGGTGAAGGTGAGGGTGATGCAACATATGGTAAGCTCACACTTAAGTTCATCTGCACAA</w:t>
      </w:r>
    </w:p>
    <w:p w14:paraId="20E9EB9F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AGGTAAGCTTCCAGTACCTTGGCCAACACTTGTAACAACACTTACATATGGTGTCCAGTGTTTCTCTCGTTATCCAGAT</w:t>
      </w:r>
    </w:p>
    <w:p w14:paraId="4900F21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ATATGAAGCGTCACGATTTCTTCAAGTCTGCAATGCCAGAGGGTTATGTACAAGAGCGTACAATCTCTTTCAAGGATGA</w:t>
      </w:r>
    </w:p>
    <w:p w14:paraId="4453AF66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GGTAACTATAAGACACGTGCAGAGGTAAAGTTCGAGGGTGATACACTTGTCAACCGTATCGAGCTTAAGGGTATCGATT</w:t>
      </w:r>
    </w:p>
    <w:p w14:paraId="597CB67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CAAGGAAGATGGTAATATCCTTGGTCACAAGCTTGAGTATAACTACAACTCCCATAACGTCTATATCACCGCAGATAAG</w:t>
      </w:r>
    </w:p>
    <w:p w14:paraId="2071E2D5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AGAAGAACGGTATCAAGGCAAACTTCAAGACACGTCATAACATCGAGGATGGTGGTGTACAGCTTGCAGATCATTATCA</w:t>
      </w:r>
    </w:p>
    <w:p w14:paraId="4C17BDCD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CAGAACACACCAATCGGTGATGGTCCAGTACTTCTTCCAGATAACCATTATCTTTCCACACAGTCTGCACTTTCTAAGG</w:t>
      </w:r>
    </w:p>
    <w:p w14:paraId="45D932B2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TCCAAACGAGAAGCGTGATCACATGGTACTTCTCGAATTCGTAACAGCAGCAGGTATCACACATGGTATGGATGAGCTT</w:t>
      </w:r>
    </w:p>
    <w:p w14:paraId="387AAC9C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ATAAGTAGTTCTGTATAAAGTGTGGTTGAACGATTAGTGAGCTCGGAGCACAAGACTGGCCTCATGGGCCTTCCGCTCA</w:t>
      </w:r>
    </w:p>
    <w:p w14:paraId="553C9D42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GCCCGCTTTCCAGTCGGGAAACCTGTCGTGCCAGCTGCATTAACATGGTCATAGCTGTTTCCTTGCGTATTGGGCGCT</w:t>
      </w:r>
    </w:p>
    <w:p w14:paraId="1169DCD9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CCGCTTCCTCGCTCACTGACTCGCTGCGCTCGGTCGTTCGGGTAAAGCCTGGGGTGCCTAATGAGCAAAAGGCCAGCA</w:t>
      </w:r>
    </w:p>
    <w:p w14:paraId="254A2B94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AGGCCAGGAACCGTAAAAAGGCCGCGTTGCTGGCGTTTTTCCATAGGCTCCGCCCCCCTGACGAGCATCACAAAAATC</w:t>
      </w:r>
    </w:p>
    <w:p w14:paraId="29768FD4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ACGCTCAAGTCAGAGGTGGCGAAACCCGACAGGACTATAAAGATACCAGGCGTTTCCCCCTGGAAGCTCCCTCGTGCGC</w:t>
      </w:r>
    </w:p>
    <w:p w14:paraId="4478814C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CTCCTGTTCCGACCCTGCCGCTTACCGGATACCTGTCCGCCTTTCTCCCTTCGGGAAGCGTGGCGCTTTCTCATAGCTC</w:t>
      </w:r>
    </w:p>
    <w:p w14:paraId="5E050CCF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CGCTGTAGGTATCTCAGTTCGGTGTAGGTCGTTCGCTCCAAGCTGGGCTGTGTGCACGAACCCCCCGTTCAGCCCGACC</w:t>
      </w:r>
    </w:p>
    <w:p w14:paraId="02C956F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CTGCGCCTTATCCGGTAACTATCGTCTTGAGTCCAACCCGGTAAGACACGACTTATCGCCACTGGCAGCAGCCACTGGT</w:t>
      </w:r>
    </w:p>
    <w:p w14:paraId="011AF012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CAGGATTAGCAGAGCGAGGTATGTAGGCGGTGCTACAGAGTTCTTGAAGTGGTGGCCTAACTACGGCTACACTAGAAG</w:t>
      </w:r>
    </w:p>
    <w:p w14:paraId="017892F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CAGTATTTGGTATCTGCGCTCTGCTGAAGCCAGTTACCTTCGGAAAAAGAGTTGGTAGCTCTTGATCCGGCAAACAAA</w:t>
      </w:r>
    </w:p>
    <w:p w14:paraId="09AA256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CACCGCTGGTAGCGGTGGTTTTTTTGTTTGCAAGCAGCAGATTACGCGCAGAAAAAAAGGATCTCAAGAAGATCCTTTG</w:t>
      </w:r>
    </w:p>
    <w:p w14:paraId="5F6A934E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TCTTTTCTACGGGGTCTGACGCTCAGTGGAACGAAAACTCACGTTAAGGGATTTTGGTCATGAGATTATCAAAAAGGAT</w:t>
      </w:r>
    </w:p>
    <w:p w14:paraId="16A1F907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TCACCTAGATCCTTTTAAATTAAAAATGAAGTTTTAAATCAATCTAAAGTATATATGAGTAAACTTGGTCTGACAGTT</w:t>
      </w:r>
    </w:p>
    <w:p w14:paraId="5EDB377D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CCAATGCTTAATCAGTGAGGCACCTATCTCAGCGATCTGTCTATTTCGTTCATCCATAGTTGCCTGACTCCCCGTCGTG</w:t>
      </w:r>
    </w:p>
    <w:p w14:paraId="1AECAE39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AGATAACTACGATACGGGAGGGCTTACCATCTGGCCCCAGTGCTGCAATGATACCGCGAGAACCACGCTCACCGGCTCC</w:t>
      </w:r>
    </w:p>
    <w:p w14:paraId="04E48532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GATTTATCAGCAATAAACCAGCCAGCCGGAAGGGCCGAGCGCAGAAGTGGTCCTGCAACTTTATCCGCCTCCATCCAGT</w:t>
      </w:r>
    </w:p>
    <w:p w14:paraId="4DD6836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TATTAATTGTTGCCGGGAAGCTAGAGTAAGTAGTTCGCCAGTTAATAGTTTGCGCAACGTTGTTGCCATTGCTACAGGC</w:t>
      </w:r>
    </w:p>
    <w:p w14:paraId="397B5DF5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TCGTGGTGTCACGCTCGTCGTTTGGTATGGCTTCATTCAGCTCCGGTTCCCAACGATCAAGGCGAGTTACATGATCCCC</w:t>
      </w:r>
    </w:p>
    <w:p w14:paraId="4CD0568C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ATGTTGTGCAAAAAAGCGGTTAGCTCCTTCGGTCCTCCGATCGTTGTCAGAAGTAAGTTGGCCGCAGTGTTATCACTCA</w:t>
      </w:r>
    </w:p>
    <w:p w14:paraId="6F950AD4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GGTTATGGCAGCACTGCATAATTCTCTTACTGTCATGCCATCCGTAAGATGCTTTTCTGTGACTGGTGAGTACTCAACC</w:t>
      </w:r>
    </w:p>
    <w:p w14:paraId="43CD5C47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AAGTCATTCTGAGAATAGTGTATGCGGCGACCGAGTTGCTCTTGCCCGGCGTCAATACGGGATAATACCGCGCCACATAG</w:t>
      </w:r>
    </w:p>
    <w:p w14:paraId="3859F3F9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AGAACTTTAAAAGTGCTCATCATTGGAAAACGTTCTTCGGGGCGAAAACTCTCAAGGATCTTACCGCTGTTGAGATCCA</w:t>
      </w:r>
    </w:p>
    <w:p w14:paraId="6DF16BAD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TTCGATGTAACCCACTCGTGCACCCAACTGATCTTCAGCATCTTTTACTTTCACCAGCGTTTCTGGGTGAGCAAAAACA</w:t>
      </w:r>
    </w:p>
    <w:p w14:paraId="61BCABFB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GGAAGGCAAAATGCCGCAAAAAAGGGAATAAGGGCGACACGGAAATGTTGAATACTCATACTCTTCCTTTTTCAATATTA</w:t>
      </w:r>
    </w:p>
    <w:p w14:paraId="1E1E97D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TTGAAGCATTTATCAGGGTTATTGTCTCATGAGCGGATACATATTTGAATGTATTTAGAAAAATAAACAAATAGGGGTTC</w:t>
      </w:r>
    </w:p>
    <w:p w14:paraId="16B332C0" w14:textId="77777777" w:rsidR="00577840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E95EC3">
        <w:rPr>
          <w:rFonts w:ascii="Courier New" w:hAnsi="Courier New" w:cs="Courier New"/>
          <w:sz w:val="16"/>
          <w:szCs w:val="16"/>
        </w:rPr>
        <w:t>CGCGCACATTTCCCCGAAAAGTGCCAC</w:t>
      </w:r>
    </w:p>
    <w:p w14:paraId="73AEB2F5" w14:textId="77777777" w:rsidR="00577840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979"/>
        <w:gridCol w:w="784"/>
        <w:gridCol w:w="823"/>
        <w:gridCol w:w="618"/>
        <w:gridCol w:w="773"/>
      </w:tblGrid>
      <w:tr w:rsidR="00577840" w:rsidRPr="00E95EC3" w14:paraId="2A5D5B50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45E96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D6473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3864F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nimum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492B0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aximum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C4BDE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76D00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rection</w:t>
            </w:r>
          </w:p>
        </w:tc>
      </w:tr>
      <w:tr w:rsidR="00577840" w:rsidRPr="00E95EC3" w14:paraId="7350D82F" w14:textId="77777777" w:rsidTr="002A3F52">
        <w:trPr>
          <w:trHeight w:val="180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4DC62" w14:textId="77777777" w:rsidR="00577840" w:rsidRPr="00E95EC3" w:rsidRDefault="00577840" w:rsidP="002A3F52">
            <w:proofErr w:type="spellStart"/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mpR</w:t>
            </w:r>
            <w:proofErr w:type="spellEnd"/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79104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CD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31221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3439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B675D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429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9196E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8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13EBE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reverse</w:t>
            </w:r>
          </w:p>
        </w:tc>
      </w:tr>
      <w:tr w:rsidR="00577840" w:rsidRPr="00E95EC3" w14:paraId="41783081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2891E" w14:textId="77777777" w:rsidR="00577840" w:rsidRPr="00E95EC3" w:rsidRDefault="00577840" w:rsidP="002A3F52">
            <w:proofErr w:type="spellStart"/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i</w:t>
            </w:r>
            <w:proofErr w:type="spellEnd"/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34274" w14:textId="77777777" w:rsidR="00577840" w:rsidRPr="00E95EC3" w:rsidRDefault="00577840" w:rsidP="002A3F52">
            <w:proofErr w:type="spellStart"/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rep_origin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92E0A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2624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7FD90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32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76589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66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F2C03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reverse</w:t>
            </w:r>
          </w:p>
        </w:tc>
      </w:tr>
      <w:tr w:rsidR="00577840" w:rsidRPr="00E95EC3" w14:paraId="565965FF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98E4B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FP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4AD63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7626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169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D58B5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240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10DD8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7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CD523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  <w:tr w:rsidR="00577840" w:rsidRPr="00E95EC3" w14:paraId="09CEAB21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AD003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tergeni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ADDE7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motif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FC673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160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D1A52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169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78EE2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8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15ECD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  <w:tr w:rsidR="00577840" w:rsidRPr="00E95EC3" w14:paraId="3E486344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7BD7F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T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86ED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E3179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94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CE710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160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579D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6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2CCD1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  <w:tr w:rsidR="00577840" w:rsidRPr="00E95EC3" w14:paraId="05747618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4EC8F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r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42762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motif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790C6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488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9E248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70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AC2CA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FA907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  <w:tr w:rsidR="00577840" w:rsidRPr="00E95EC3" w14:paraId="2EBC40A4" w14:textId="77777777" w:rsidTr="002A3F52">
        <w:trPr>
          <w:trHeight w:val="165"/>
        </w:trPr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336A2" w14:textId="77777777" w:rsidR="00577840" w:rsidRPr="00E95EC3" w:rsidRDefault="00577840" w:rsidP="002A3F52">
            <w:r w:rsidRPr="00E95EC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nicircle origi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3BC5F" w14:textId="77777777" w:rsidR="00577840" w:rsidRPr="00E95EC3" w:rsidRDefault="00577840" w:rsidP="002A3F52">
            <w:proofErr w:type="spellStart"/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misc_feature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E41FB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387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203C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243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F86C6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205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21FD6" w14:textId="77777777" w:rsidR="00577840" w:rsidRPr="00E95EC3" w:rsidRDefault="00577840" w:rsidP="002A3F52">
            <w:r w:rsidRPr="00E95EC3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</w:tbl>
    <w:p w14:paraId="07089CA3" w14:textId="77777777" w:rsidR="00577840" w:rsidRPr="00E95EC3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06DD082" w14:textId="77777777" w:rsidR="00577840" w:rsidRPr="00BD0576" w:rsidRDefault="00577840" w:rsidP="00577840">
      <w:pPr>
        <w:pStyle w:val="PlainText"/>
        <w:rPr>
          <w:rFonts w:ascii="Courier New" w:hAnsi="Courier New" w:cs="Courier New"/>
        </w:rPr>
      </w:pPr>
    </w:p>
    <w:p w14:paraId="3FE50D61" w14:textId="77777777" w:rsidR="00577840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13F0958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F8330F">
        <w:rPr>
          <w:rFonts w:ascii="Courier New" w:hAnsi="Courier New" w:cs="Courier New"/>
          <w:sz w:val="16"/>
          <w:szCs w:val="16"/>
        </w:rPr>
        <w:t>pAmpPetDChl</w:t>
      </w:r>
      <w:proofErr w:type="spellEnd"/>
    </w:p>
    <w:p w14:paraId="7A565D4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TAAATTGTAAGCGTTAATATTTTGTTAAAATTCGCGTTAAATTTTTGTTAAATCAGCTCATTTTTTAACCAATAGGCCG</w:t>
      </w:r>
    </w:p>
    <w:p w14:paraId="5E44F3E9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ATCGGCAAAATCCCTTATAAATCAAAAGAATAGACCGAGATAGGGTTGAGTGGCCGCTACAGGGCGCTCCCATTCGCC</w:t>
      </w:r>
    </w:p>
    <w:p w14:paraId="164E1561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TTCAGGCTGCGCAACTGTTGGGAAGGGCGTTTCGGTGCGGGCCTCTTCGCTATTACGCCAGCTGGCGAAAGGGGGATGT</w:t>
      </w:r>
    </w:p>
    <w:p w14:paraId="4C96D4A6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CTGCAAGGCGATTAAGTTGGGTAACGCCAGGGTTTTCCCAGTCACGACGTTGTAAAACGACGGCCAGTGAGCGCGACGT</w:t>
      </w:r>
    </w:p>
    <w:p w14:paraId="5168B6C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TACGACTCACTATAGGGCGAATTGGCGGAAGGCCGTCAAGGCCACGTGTCTTGTCCGCAAGCTTTAATGTTGACGAAG</w:t>
      </w:r>
    </w:p>
    <w:p w14:paraId="3939AFC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ATAACGAAGGCTGTTGAAGTCACAATCGACAGGAGTGATTAACTGAGGACAAATGTTGTCAGACAACCCCTCGTCCTGG</w:t>
      </w:r>
    </w:p>
    <w:p w14:paraId="75199FA3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CATGTGATAGGCTTCTCGATGAAACTGTTCCATCTCTACCCCAGTAGAGAAAAATCCAGGTCATATCATAGGAGATAGA</w:t>
      </w:r>
    </w:p>
    <w:p w14:paraId="730E2673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TGAATGACGAGAACGAAGACAGAATGACGTTGAAGAGAACGATTAGGTAATATGTAGAAACGACAATGAAAGTCCTCT</w:t>
      </w:r>
    </w:p>
    <w:p w14:paraId="00E5FBE6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AGAAGAGGCAACTAATAAAGATGAAACATTCCGACTACATGTCGAAGGCCTCTTGGTTAGGCTCTCAGACAGGTGACC</w:t>
      </w:r>
    </w:p>
    <w:p w14:paraId="11FD4C3F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TGCCACCGAGCATGTTATCACCTTGAAGAGATACCAGCGCTCTATCTGGTTCGGTAGCTGTTGACTCCTCTTCTCCTCT</w:t>
      </w:r>
    </w:p>
    <w:p w14:paraId="3D62CE6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TTGGTTAAGGCCACGTCATCAACAAGGCTGCTTGAACTCCTCACTAGTTAATGTGGTCACTAACGGTGTTGTATTGTCA</w:t>
      </w:r>
    </w:p>
    <w:p w14:paraId="129414C7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CCACGAGTACTGTGGCTATTAATAATGGTTATCAGCGCTATCTTCTTCTACATCTGGTTACTGTAGTGGTATCTATCTC</w:t>
      </w:r>
    </w:p>
    <w:p w14:paraId="55EDD4A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TTTGACAAAGGGCCACGATACCTATGCCTCTAAGGCACCTGCAAATACCCTCTTGCGATCGAATGTGGTCAATGGGGCA</w:t>
      </w:r>
    </w:p>
    <w:p w14:paraId="2003297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GAGTACATGGATACCTTAATTGGTAACTAACCACGTCTATATCTGTTCGGCAGTGATTCCTATCTCCGTTCCCTTCTTG</w:t>
      </w:r>
    </w:p>
    <w:p w14:paraId="345B63B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GATTGGGCCACAGTCTCATGCCTTAGTTGGTACTGTTTGAACCCTCATCTATCGAAAGCGGTCAATGATGATGTTGTAT</w:t>
      </w:r>
    </w:p>
    <w:p w14:paraId="310C81D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CCTTCTGGGGCTTACCGCGGTCCACTGCATTGGCGCTGTTGATACATCCAGATGATATCTCGTCCTCTGTGTCCTATGG</w:t>
      </w:r>
    </w:p>
    <w:p w14:paraId="47DE4809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ATACATGTCGTCTTCCCTCATTTGTTCATCAGTTGCCTCACCAGCTGACCTGTTACCTATGTGTCTTCGGATTAATGGA</w:t>
      </w:r>
    </w:p>
    <w:p w14:paraId="357E51D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AGAAGATCACCGGTTACACAACCGTAGATATTTCTCAGTGGCATCGTAAGGAACATTTCGAGGCATTCCAGTCTGTAG</w:t>
      </w:r>
    </w:p>
    <w:p w14:paraId="4A15A2E1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CAGTGTACATATAACCAGACAGTACAGCTTGATATCACCGCATTCCTTAAGACAGTAAAGAAGAACAAGCACAAGTTC</w:t>
      </w:r>
    </w:p>
    <w:p w14:paraId="3B16776B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ACCCAGCATTCATCCATATCCTTGCACGTCTTATGAACGCACATCCAGAGTTCCGTATGGCAATGAAGGATGGTGAGCT</w:t>
      </w:r>
    </w:p>
    <w:p w14:paraId="67F00A0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GTCATCTGGGATTCTGTACATCCATGTTATACAGTATTCCATGAGCAGACAGAGACATTCTCTTCCCTTTGGTCTGAGT</w:t>
      </w:r>
    </w:p>
    <w:p w14:paraId="7EBCA2CC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TCATGATGATTTCCGTCAGTTCCTTCATATCTACTCTCAGGATGTAGCATGTTATGGTGAGAACCTTGCATATTTCCCA</w:t>
      </w:r>
    </w:p>
    <w:p w14:paraId="25BE7588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GGGTTTCATCGAAAATATGTTCTTCGTATCTGCAAACCCTTGGGTATCTTTCACATCTTTCGATCTTAACGTCGCGAA</w:t>
      </w:r>
    </w:p>
    <w:p w14:paraId="16AF9AFB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TGGACAATTTCTTCGCACCAGTATTCACCATGGGTAAGTATTATACACAGGGTGATAAGGTCCTTATGCCACTTGCAA</w:t>
      </w:r>
    </w:p>
    <w:p w14:paraId="69D947F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CCAGGTACATCATGCAGTATGTGATGGTTTCCATGTAGGTCGTATGCTTAACGAGCTTCAGCAGTATTGTGACGAGTGG</w:t>
      </w:r>
    </w:p>
    <w:p w14:paraId="4FAB35E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AGGTGGTGCATAGTGCTACTTAACCTCCTTTACCTCAACAAGTACTTCGGTGCGAAAGGGTCTAGGAAGGTGGCTGCC</w:t>
      </w:r>
    </w:p>
    <w:p w14:paraId="763F06C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ATCTATCGCTTGGAGACGTTCCACCTATCCTCTTTCTAGAGAAGGTGATCTTGTCTACCAGGATCAGTGCGTCCCTCTT</w:t>
      </w:r>
    </w:p>
    <w:p w14:paraId="6AF4CF4C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AACTACTCATGGAAGCAACGTAGGAGGGGATCTAATCTCACACTGTCTAACATGGCCTCGCCAGTCTTCACTAAGACCA</w:t>
      </w:r>
    </w:p>
    <w:p w14:paraId="4CC174F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TCCCTCAATAAGCTGTCTCTTTCCATCCTCAATAGGTTTAATTAATGCTGTCTCGTCTACCTCAGAGTGCGAGGGTTG</w:t>
      </w:r>
    </w:p>
    <w:p w14:paraId="34B035C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TGGACTAGGCTCAATCGTATTAAGGTTACCTCTTCTGGTACCTTTGGTCTCAATATCAACTCGGGTTTCACCATTGGT</w:t>
      </w:r>
    </w:p>
    <w:p w14:paraId="670B6F7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CACTTCGCTTTCATCGTGATCTCTCCCTTCTCGCCCTCAAGCGATCAAAGGGTTTCACAGCCTCTAAAGCATCCGCTAA</w:t>
      </w:r>
    </w:p>
    <w:p w14:paraId="3CC07BE7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GCTCTTCAGCGTGCCCGTTATCGTGCCATCTCTACGTTGTCTGCCTTTCCACAGTCCATTTCCCTTGTCACGAGTTGCT</w:t>
      </w:r>
    </w:p>
    <w:p w14:paraId="3F5E2BE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CCACAAGCATCAGGCCTGTGTGCAGTTGTTCCCGTATATCTATCTTACTCAGGCTTGTTCTAAGTTAAGGGTTGCCTCG</w:t>
      </w:r>
    </w:p>
    <w:p w14:paraId="1AC8093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GGTCTTGCAGACTATCTATGGCTCCGGGTTTACTGCGAGGTCTATTCTTAAGGGTTCAGCTAGTAATGCACAATTCTC</w:t>
      </w:r>
    </w:p>
    <w:p w14:paraId="0716BFA7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TTCTCCTCAGTCCATAATGAAAAGGTATCGTATTTGCGTACATGGGTCGAGTGTACTCTTCCTAATGTTGGCTACTCC</w:t>
      </w:r>
    </w:p>
    <w:p w14:paraId="0EC32B6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GCTGTAAAGGAGACTGCCCCTTCAACCGCAACGAGGGCAATGGTTCTTGGTGGACCAGATGTACCGGATAGTTACTTCT</w:t>
      </w:r>
    </w:p>
    <w:p w14:paraId="70640D8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TAAGGCGAACTCATCTTTGTTTAGCCATGGTATCAACTATTCCCACAACGTCGTCTATCGTCAAGTGAAGGGACTGCTG</w:t>
      </w:r>
    </w:p>
    <w:p w14:paraId="49685726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CAAGGTCATCAATGCAGTAACTTAATTGGCGCGCCGGAGCACAAGACTGGCCTCATGGGCCTTCCGCTCACTGCCCGCT</w:t>
      </w:r>
    </w:p>
    <w:p w14:paraId="42E43BEC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TCCAGTCGGGAAACCTGTCGTGCCAGCTGCATTAACATGGTCATAGCTGTTTCCTTGCGTATTGGGCGCTCTCCGCTTC</w:t>
      </w:r>
    </w:p>
    <w:p w14:paraId="48DBB4E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TCGCTCACTGACTCGCTGCGCTCGGTCGTTCGGGTAAAGCCTGGGGTGCCTAATGAGCAAAAGGCCAGCAAAAGGCCAG</w:t>
      </w:r>
    </w:p>
    <w:p w14:paraId="2FB72E6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AACCGTAAAAAGGCCGCGTTGCTGGCGTTTTTCCATAGGCTCCGCCCCCCTGACGAGCATCACAAAAATCGACGCTCAA</w:t>
      </w:r>
    </w:p>
    <w:p w14:paraId="217ADE69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TCAGAGGTGGCGAAACCCGACAGGACTATAAAGATACCAGGCGTTTCCCCCTGGAAGCTCCCTCGTGCGCTCTCCTGTT</w:t>
      </w:r>
    </w:p>
    <w:p w14:paraId="01B32B3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CGACCCTGCCGCTTACCGGATACCTGTCCGCCTTTCTCCCTTCGGGAAGCGTGGCGCTTTCTCATAGCTCACGCTGTAG</w:t>
      </w:r>
    </w:p>
    <w:p w14:paraId="518D213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TATCTCAGTTCGGTGTAGGTCGTTCGCTCCAAGCTGGGCTGTGTGCACGAACCCCCCGTTCAGCCCGACCGCTGCGCCT</w:t>
      </w:r>
    </w:p>
    <w:p w14:paraId="2E3F0A3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ATCCGGTAACTATCGTCTTGAGTCCAACCCGGTAAGACACGACTTATCGCCACTGGCAGCAGCCACTGGTAACAGGATT</w:t>
      </w:r>
    </w:p>
    <w:p w14:paraId="4378311B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GCAGAGCGAGGTATGTAGGCGGTGCTACAGAGTTCTTGAAGTGGTGGCCTAACTACGGCTACACTAGAAGAACAGTATT</w:t>
      </w:r>
    </w:p>
    <w:p w14:paraId="7500B112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GGTATCTGCGCTCTGCTGAAGCCAGTTACCTTCGGAAAAAGAGTTGGTAGCTCTTGATCCGGCAAACAAACCACCGCTG</w:t>
      </w:r>
    </w:p>
    <w:p w14:paraId="3695FEB1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TAGCGGTGGTTTTTTTGTTTGCAAGCAGCAGATTACGCGCAGAAAAAAAGGATCTCAAGAAGATCCTTTGATCTTTTCT</w:t>
      </w:r>
    </w:p>
    <w:p w14:paraId="3358AF95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CGGGGTCTGACGCTCAGTGGAACGAAAACTCACGTTAAGGGATTTTGGTCATGAGATTATCAAAAAGGATCTTCACCTA</w:t>
      </w:r>
    </w:p>
    <w:p w14:paraId="6C54B47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ATCCTTTTAAATTAAAAATGAAGTTTTAAATCAATCTAAAGTATATATGAGTAAACTTGGTCTGACAGTTACCAATGCT</w:t>
      </w:r>
    </w:p>
    <w:p w14:paraId="089BB15E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AATCAGTGAGGCACCTATCTCAGCGATCTGTCTATTTCGTTCATCCATAGTTGCCTGACTCCCCGTCGTGTAGATAACT</w:t>
      </w:r>
    </w:p>
    <w:p w14:paraId="57F013E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CGATACGGGAGGGCTTACCATCTGGCCCCAGTGCTGCAATGATACCGCGAGAACCACGCTCACCGGCTCCAGATTTATC</w:t>
      </w:r>
    </w:p>
    <w:p w14:paraId="30394E7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GCAATAAACCAGCCAGCCGGAAGGGCCGAGCGCAGAAGTGGTCCTGCAACTTTATCCGCCTCCATCCAGTCTATTAATT</w:t>
      </w:r>
    </w:p>
    <w:p w14:paraId="21838C7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GTTGCCGGGAAGCTAGAGTAAGTAGTTCGCCAGTTAATAGTTTGCGCAACGTTGTTGCCATTGCTACAGGCATCGTGGTG</w:t>
      </w:r>
    </w:p>
    <w:p w14:paraId="4EAF656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CACGCTCGTCGTTTGGTATGGCTTCATTCAGCTCCGGTTCCCAACGATCAAGGCGAGTTACATGATCCCCCATGTTGTG</w:t>
      </w:r>
    </w:p>
    <w:p w14:paraId="39D2DE0A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AAAAAGCGGTTAGCTCCTTCGGTCCTCCGATCGTTGTCAGAAGTAAGTTGGCCGCAGTGTTATCACTCATGGTTATGG</w:t>
      </w:r>
    </w:p>
    <w:p w14:paraId="699CFE7F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CAGCACTGCATAATTCTCTTACTGTCATGCCATCCGTAAGATGCTTTTCTGTGACTGGTGAGTACTCAACCAAGTCATTC</w:t>
      </w:r>
    </w:p>
    <w:p w14:paraId="46DC384F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GAGAATAGTGTATGCGGCGACCGAGTTGCTCTTGCCCGGCGTCAATACGGGATAATACCGCGCCACATAGCAGAACTTT</w:t>
      </w:r>
    </w:p>
    <w:p w14:paraId="0969174E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AAGTGCTCATCATTGGAAAACGTTCTTCGGGGCGAAAACTCTCAAGGATCTTACCGCTGTTGAGATCCAGTTCGATGT</w:t>
      </w:r>
    </w:p>
    <w:p w14:paraId="1FAFAE54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CCCACTCGTGCACCCAACTGATCTTCAGCATCTTTTACTTTCACCAGCGTTTCTGGGTGAGCAAAAACAGGAAGGCAA</w:t>
      </w:r>
    </w:p>
    <w:p w14:paraId="31BF9FB0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AATGCCGCAAAAAAGGGAATAAGGGCGACACGGAAATGTTGAATACTCATACTCTTCCTTTTTCAATATTATTGAAGCAT</w:t>
      </w:r>
    </w:p>
    <w:p w14:paraId="1F5DEE3E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TATCAGGGTTATTGTCTCATGAGCGGATACATATTTGAATGTATTTAGAAAAATAAACAAATAGGGGTTCCGCGCACAT</w:t>
      </w:r>
    </w:p>
    <w:p w14:paraId="7189890D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  <w:r w:rsidRPr="008A64C2">
        <w:rPr>
          <w:rFonts w:ascii="Courier New" w:hAnsi="Courier New" w:cs="Courier New"/>
          <w:sz w:val="16"/>
          <w:szCs w:val="16"/>
        </w:rPr>
        <w:t>TTCCCCGAAAAGTGCCAC</w:t>
      </w:r>
    </w:p>
    <w:p w14:paraId="445BB155" w14:textId="77777777" w:rsidR="00577840" w:rsidRPr="008A64C2" w:rsidRDefault="00577840" w:rsidP="00577840">
      <w:pPr>
        <w:pStyle w:val="PlainText"/>
        <w:rPr>
          <w:rFonts w:ascii="Courier New" w:hAnsi="Courier New" w:cs="Courier New"/>
          <w:sz w:val="16"/>
          <w:szCs w:val="16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979"/>
        <w:gridCol w:w="784"/>
        <w:gridCol w:w="823"/>
        <w:gridCol w:w="618"/>
        <w:gridCol w:w="773"/>
      </w:tblGrid>
      <w:tr w:rsidR="00577840" w:rsidRPr="00F8330F" w14:paraId="5C69B5C4" w14:textId="77777777" w:rsidTr="002A3F52">
        <w:trPr>
          <w:trHeight w:val="165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EDC3B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36873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AD346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nimum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819EB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aximum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71F04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DC3B4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rection</w:t>
            </w:r>
          </w:p>
        </w:tc>
      </w:tr>
      <w:tr w:rsidR="00577840" w:rsidRPr="00F8330F" w14:paraId="42115F67" w14:textId="77777777" w:rsidTr="002A3F52">
        <w:trPr>
          <w:trHeight w:val="18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F1730" w14:textId="77777777" w:rsidR="00577840" w:rsidRPr="00F8330F" w:rsidRDefault="00577840" w:rsidP="002A3F52">
            <w:proofErr w:type="spellStart"/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mpR</w:t>
            </w:r>
            <w:proofErr w:type="spellEnd"/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9775C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CD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4E5FB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399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794B0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485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02138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8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72FCC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reverse</w:t>
            </w:r>
          </w:p>
        </w:tc>
      </w:tr>
      <w:tr w:rsidR="00577840" w:rsidRPr="00F8330F" w14:paraId="1F4533B7" w14:textId="77777777" w:rsidTr="002A3F52">
        <w:trPr>
          <w:trHeight w:val="165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5D866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lE1origi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7CB3" w14:textId="77777777" w:rsidR="00577840" w:rsidRPr="00F8330F" w:rsidRDefault="00577840" w:rsidP="002A3F52">
            <w:proofErr w:type="spellStart"/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rep_origin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A8FB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3175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E89BD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38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6E85C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66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CDCF4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reverse</w:t>
            </w:r>
          </w:p>
        </w:tc>
      </w:tr>
      <w:tr w:rsidR="00577840" w:rsidRPr="00F8330F" w14:paraId="3466CE2D" w14:textId="77777777" w:rsidTr="002A3F52">
        <w:trPr>
          <w:trHeight w:val="165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DBA5D" w14:textId="77777777" w:rsidR="00577840" w:rsidRPr="00F8330F" w:rsidRDefault="00577840" w:rsidP="002A3F52">
            <w:r w:rsidRPr="00F8330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T CD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552F" w14:textId="77777777" w:rsidR="00577840" w:rsidRPr="00F8330F" w:rsidRDefault="00577840" w:rsidP="002A3F52">
            <w:proofErr w:type="spellStart"/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misc_feature</w:t>
            </w:r>
            <w:proofErr w:type="spellEnd"/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7A5EC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1356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50AE7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0144B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6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72296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  <w:tr w:rsidR="00577840" w:rsidRPr="00F8330F" w14:paraId="3AAEC9B3" w14:textId="77777777" w:rsidTr="002A3F52">
        <w:trPr>
          <w:trHeight w:val="165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06D96" w14:textId="77777777" w:rsidR="00577840" w:rsidRPr="00F8330F" w:rsidRDefault="00577840" w:rsidP="002A3F52"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minicircle backbon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8FA26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CD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13170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387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260EB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298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CD8F0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260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B2030" w14:textId="77777777" w:rsidR="00577840" w:rsidRPr="00F8330F" w:rsidRDefault="00577840" w:rsidP="002A3F52">
            <w:r w:rsidRPr="00F8330F">
              <w:rPr>
                <w:rFonts w:ascii="Helvetica Neue" w:hAnsi="Helvetica Neue"/>
                <w:color w:val="000000"/>
                <w:sz w:val="15"/>
                <w:szCs w:val="15"/>
              </w:rPr>
              <w:t>forward</w:t>
            </w:r>
          </w:p>
        </w:tc>
      </w:tr>
    </w:tbl>
    <w:p w14:paraId="5E7C9FF5" w14:textId="77777777" w:rsidR="00577840" w:rsidRPr="00E95EC3" w:rsidRDefault="00577840" w:rsidP="00577840"/>
    <w:p w14:paraId="7F8C74EA" w14:textId="77777777" w:rsidR="001B04FA" w:rsidRDefault="001B04FA"/>
    <w:sectPr w:rsidR="001B0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40"/>
    <w:rsid w:val="001B04FA"/>
    <w:rsid w:val="00577840"/>
    <w:rsid w:val="008D2D21"/>
    <w:rsid w:val="00B8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DC09B"/>
  <w15:chartTrackingRefBased/>
  <w15:docId w15:val="{99F80256-4B64-9041-BF09-14DBBFCF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84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77840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7784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isbet (staff)</dc:creator>
  <cp:keywords/>
  <dc:description/>
  <cp:lastModifiedBy>Ellen Nisbet (staff)</cp:lastModifiedBy>
  <cp:revision>1</cp:revision>
  <dcterms:created xsi:type="dcterms:W3CDTF">2022-12-12T14:30:00Z</dcterms:created>
  <dcterms:modified xsi:type="dcterms:W3CDTF">2022-12-12T14:31:00Z</dcterms:modified>
</cp:coreProperties>
</file>